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0E6" w:rsidRPr="00E561AA" w:rsidRDefault="00E561AA" w:rsidP="00E561AA">
      <w:r w:rsidRPr="00E561AA">
        <w:rPr>
          <w:b/>
          <w:bCs/>
        </w:rPr>
        <w:t>Supplementary Table S2:</w:t>
      </w:r>
      <w:r w:rsidRPr="00E561AA">
        <w:t>  Seasona</w:t>
      </w:r>
      <w:r w:rsidR="00263D46">
        <w:t>l variations in bacterial taxa a</w:t>
      </w:r>
      <w:r w:rsidRPr="00E561AA">
        <w:t>bun</w:t>
      </w:r>
      <w:r w:rsidR="00263D46">
        <w:t>dance based on CLR-transformed v</w:t>
      </w:r>
      <w:r w:rsidRPr="00E561AA">
        <w:t>alues</w:t>
      </w:r>
    </w:p>
    <w:tbl>
      <w:tblPr>
        <w:tblStyle w:val="Tableausimple1"/>
        <w:tblW w:w="13427" w:type="dxa"/>
        <w:tblInd w:w="-431" w:type="dxa"/>
        <w:tblLook w:val="04A0" w:firstRow="1" w:lastRow="0" w:firstColumn="1" w:lastColumn="0" w:noHBand="0" w:noVBand="1"/>
      </w:tblPr>
      <w:tblGrid>
        <w:gridCol w:w="1196"/>
        <w:gridCol w:w="569"/>
        <w:gridCol w:w="1572"/>
        <w:gridCol w:w="1380"/>
        <w:gridCol w:w="1353"/>
        <w:gridCol w:w="1909"/>
        <w:gridCol w:w="1380"/>
        <w:gridCol w:w="1450"/>
        <w:gridCol w:w="1309"/>
        <w:gridCol w:w="1309"/>
      </w:tblGrid>
      <w:tr w:rsidR="00506A37" w:rsidRPr="00506A37" w:rsidTr="00506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Season           </w:t>
            </w:r>
            <w:r w:rsidRPr="00506A37">
              <w:rPr>
                <w:color w:val="FFFFFF" w:themeColor="background1"/>
                <w:sz w:val="20"/>
                <w:szCs w:val="18"/>
              </w:rPr>
              <w:t>hvjhvjvjjvjvjvjv</w:t>
            </w:r>
            <w:bookmarkStart w:id="0" w:name="_GoBack"/>
            <w:bookmarkEnd w:id="0"/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svID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f__Enterobacteriaceae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f__Yersiniaceae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g__Staphylococcus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g__Candidatus_Midichloria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g__Francisella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g__Veillonella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g__Pseudomonas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g__Acinetobacter</w:t>
            </w:r>
          </w:p>
        </w:tc>
      </w:tr>
      <w:tr w:rsidR="00506A37" w:rsidRPr="00506A37" w:rsidTr="00506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 w:val="restart"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pring</w:t>
            </w: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7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7.8999301516661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.88281628402863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2.0049501487956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2.31863219595696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5.1359818596533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</w:tr>
      <w:tr w:rsidR="00506A37" w:rsidRPr="00506A37" w:rsidTr="00506A37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8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319149953862549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807688989361752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5.93761787931916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00370442528442361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200646038561871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</w:tr>
      <w:tr w:rsidR="00506A37" w:rsidRPr="00506A37" w:rsidTr="00506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9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729158133485313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348597737375474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42155321556174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884338871432369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710562786182859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</w:tr>
      <w:tr w:rsidR="00506A37" w:rsidRPr="00506A37" w:rsidTr="00506A37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11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6.162291739607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3.7725018880819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5.9757970927295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3.5434553030984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5.8744145785058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</w:tr>
      <w:tr w:rsidR="00506A37" w:rsidRPr="00506A37" w:rsidTr="00506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12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6.9887500125375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2.2249013369576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5.8582355120058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4.7635102254637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4.2404271237218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</w:tr>
      <w:tr w:rsidR="00506A37" w:rsidRPr="00506A37" w:rsidTr="00506A37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13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4.7904834162066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9.98532279005856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5.2617178913907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2.3888677097063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6.8842036364761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</w:tr>
      <w:tr w:rsidR="00506A37" w:rsidRPr="00506A37" w:rsidTr="00506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14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4.9144029538294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2.6150396274336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5.3985171731208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1.2356570860992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4.836012758675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</w:tr>
      <w:tr w:rsidR="00506A37" w:rsidRPr="00506A37" w:rsidTr="00506A37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 w:val="restart"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ummer</w:t>
            </w: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23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5.62554530790531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3.094589079667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4.5879645783239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3.38256860730733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.28550498213416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4.55645059580938</w:t>
            </w:r>
          </w:p>
        </w:tc>
      </w:tr>
      <w:tr w:rsidR="00506A37" w:rsidRPr="00506A37" w:rsidTr="00506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24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171672242649546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6.3738728238551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0.3750784037288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8.92671667346653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7.98330787107516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7.83874568692557</w:t>
            </w:r>
          </w:p>
        </w:tc>
      </w:tr>
      <w:tr w:rsidR="00506A37" w:rsidRPr="00506A37" w:rsidTr="00506A37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35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.00476224391733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619404077675352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5.95100874646502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6.03983182917955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4.71080969228459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7.28709602433564</w:t>
            </w:r>
          </w:p>
        </w:tc>
      </w:tr>
      <w:tr w:rsidR="00506A37" w:rsidRPr="00506A37" w:rsidTr="00506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38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586679767745034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9.14740412812655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7.62498978907301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7.56138519066039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8.47997530810392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2.9243904111875</w:t>
            </w:r>
          </w:p>
        </w:tc>
      </w:tr>
      <w:tr w:rsidR="00506A37" w:rsidRPr="00506A37" w:rsidTr="00506A37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41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3.66619585760179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9.80678812842655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6.62023770310491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684974785138925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5.71773655990533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0.0077143714792</w:t>
            </w:r>
          </w:p>
        </w:tc>
      </w:tr>
      <w:tr w:rsidR="00506A37" w:rsidRPr="00506A37" w:rsidTr="00506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43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425353670004885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0.3429644609948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7.74213659248642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6.02660428711437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5.80386738415912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7.68676115597518</w:t>
            </w:r>
          </w:p>
        </w:tc>
      </w:tr>
      <w:tr w:rsidR="00506A37" w:rsidRPr="00506A37" w:rsidTr="00506A37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 w:val="restart"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utumn</w:t>
            </w: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47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6.15537738811895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305617650025196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7.4553107537359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8.8958398898377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0883415729210135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9.75063984738787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8.53941150734419</w:t>
            </w:r>
          </w:p>
        </w:tc>
      </w:tr>
      <w:tr w:rsidR="00506A37" w:rsidRPr="00506A37" w:rsidTr="00506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48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8.40914211487254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5.80421275407367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1.8556853503527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5.38354895238839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195164385642563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8.73521760182189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8.1424862572121</w:t>
            </w:r>
          </w:p>
        </w:tc>
      </w:tr>
      <w:tr w:rsidR="00506A37" w:rsidRPr="00506A37" w:rsidTr="00506A37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49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5.10943770384834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.59603061850454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2.4012869849269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4.62365885010233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2.21725892910766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5.1677040668223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1.4963025762011</w:t>
            </w:r>
          </w:p>
        </w:tc>
      </w:tr>
      <w:tr w:rsidR="00506A37" w:rsidRPr="00506A37" w:rsidTr="00506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50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5.25902617444568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.09879345971203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5.8536169980206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8.55430848510495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3.03101246624414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5.7101147987494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3.6046239623867</w:t>
            </w:r>
          </w:p>
        </w:tc>
      </w:tr>
      <w:tr w:rsidR="00506A37" w:rsidRPr="00506A37" w:rsidTr="00506A37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56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8.18369370130437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7.3587934846268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3.2500431751572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38133237196304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64776720514628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0.5829263101591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0.8684701802402</w:t>
            </w:r>
          </w:p>
        </w:tc>
      </w:tr>
      <w:tr w:rsidR="00506A37" w:rsidRPr="00506A37" w:rsidTr="00506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58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126850259458532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418093530939215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1.9163641663786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101846060630372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103656585456772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9.12704032323114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2.9620531955428</w:t>
            </w:r>
          </w:p>
        </w:tc>
      </w:tr>
      <w:tr w:rsidR="00506A37" w:rsidRPr="00506A37" w:rsidTr="00506A37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59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5.15874914989912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.09441028192518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0.83441426648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9.69686622004104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.851952446200466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1.6505407306055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4.3088725779018</w:t>
            </w:r>
          </w:p>
        </w:tc>
      </w:tr>
      <w:tr w:rsidR="00506A37" w:rsidRPr="00506A37" w:rsidTr="00506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:rsidR="00506A37" w:rsidRPr="00506A37" w:rsidRDefault="00506A37" w:rsidP="00506A37">
            <w:pPr>
              <w:spacing w:line="240" w:lineRule="auto"/>
              <w:rPr>
                <w:sz w:val="20"/>
                <w:szCs w:val="18"/>
              </w:rPr>
            </w:pPr>
          </w:p>
        </w:tc>
        <w:tc>
          <w:tcPr>
            <w:tcW w:w="56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a60</w:t>
            </w:r>
          </w:p>
        </w:tc>
        <w:tc>
          <w:tcPr>
            <w:tcW w:w="1572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5.29508521636363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2.94928227323855</w:t>
            </w:r>
          </w:p>
        </w:tc>
        <w:tc>
          <w:tcPr>
            <w:tcW w:w="1353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8.63058891173367</w:t>
            </w:r>
          </w:p>
        </w:tc>
        <w:tc>
          <w:tcPr>
            <w:tcW w:w="19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3.89271660911248</w:t>
            </w:r>
          </w:p>
        </w:tc>
        <w:tc>
          <w:tcPr>
            <w:tcW w:w="138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0</w:t>
            </w:r>
          </w:p>
        </w:tc>
        <w:tc>
          <w:tcPr>
            <w:tcW w:w="1450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2.6077259395693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1.7765365816512</w:t>
            </w:r>
          </w:p>
        </w:tc>
        <w:tc>
          <w:tcPr>
            <w:tcW w:w="1309" w:type="dxa"/>
            <w:noWrap/>
            <w:hideMark/>
          </w:tcPr>
          <w:p w:rsidR="00506A37" w:rsidRPr="00506A37" w:rsidRDefault="00506A37" w:rsidP="00506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506A37">
              <w:rPr>
                <w:sz w:val="20"/>
                <w:szCs w:val="18"/>
              </w:rPr>
              <w:t>11.7125421983456</w:t>
            </w:r>
          </w:p>
        </w:tc>
      </w:tr>
    </w:tbl>
    <w:p w:rsidR="00E561AA" w:rsidRPr="00506A37" w:rsidRDefault="00E561AA"/>
    <w:sectPr w:rsidR="00E561AA" w:rsidRPr="00506A37" w:rsidSect="00173DB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DBF"/>
    <w:rsid w:val="0015767D"/>
    <w:rsid w:val="00173DBF"/>
    <w:rsid w:val="00263D46"/>
    <w:rsid w:val="00506A37"/>
    <w:rsid w:val="007F4F7F"/>
    <w:rsid w:val="00971F0B"/>
    <w:rsid w:val="009A50E6"/>
    <w:rsid w:val="00B25DF8"/>
    <w:rsid w:val="00E5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9EC23"/>
  <w15:chartTrackingRefBased/>
  <w15:docId w15:val="{85DF5C83-20E2-4DCA-B270-84CE0FF3D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F0B"/>
    <w:pPr>
      <w:spacing w:before="240" w:after="400" w:line="360" w:lineRule="auto"/>
      <w:jc w:val="center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971F0B"/>
    <w:pPr>
      <w:keepNext/>
      <w:keepLines/>
      <w:spacing w:after="0" w:line="480" w:lineRule="auto"/>
      <w:outlineLvl w:val="0"/>
    </w:pPr>
    <w:rPr>
      <w:rFonts w:asciiTheme="majorBidi" w:eastAsiaTheme="majorEastAsia" w:hAnsiTheme="majorBidi" w:cstheme="majorBidi"/>
      <w:b/>
      <w:szCs w:val="32"/>
    </w:rPr>
  </w:style>
  <w:style w:type="paragraph" w:styleId="Titre3">
    <w:name w:val="heading 3"/>
    <w:basedOn w:val="Titre1"/>
    <w:next w:val="Titre1"/>
    <w:link w:val="Titre3Car"/>
    <w:autoRedefine/>
    <w:uiPriority w:val="9"/>
    <w:unhideWhenUsed/>
    <w:qFormat/>
    <w:rsid w:val="00B25DF8"/>
    <w:pPr>
      <w:spacing w:before="160" w:after="120"/>
      <w:jc w:val="both"/>
      <w:outlineLvl w:val="2"/>
    </w:pPr>
    <w:rPr>
      <w:rFonts w:ascii="Times New Roman" w:hAnsi="Times New Roman"/>
      <w:b w:val="0"/>
      <w:bCs/>
      <w:color w:val="000000" w:themeColor="text1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71F0B"/>
    <w:rPr>
      <w:rFonts w:asciiTheme="majorBidi" w:eastAsiaTheme="majorEastAsia" w:hAnsiTheme="majorBidi" w:cstheme="majorBidi"/>
      <w:b/>
      <w:sz w:val="24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B25DF8"/>
    <w:rPr>
      <w:rFonts w:ascii="Times New Roman" w:eastAsiaTheme="majorEastAsia" w:hAnsi="Times New Roman" w:cstheme="majorBidi"/>
      <w:bCs/>
      <w:color w:val="000000" w:themeColor="text1"/>
      <w:sz w:val="24"/>
      <w:szCs w:val="24"/>
    </w:rPr>
  </w:style>
  <w:style w:type="table" w:styleId="Tableausimple1">
    <w:name w:val="Plain Table 1"/>
    <w:basedOn w:val="TableauNormal"/>
    <w:uiPriority w:val="41"/>
    <w:rsid w:val="00173DB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1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01</Words>
  <Characters>2286</Characters>
  <Application>Microsoft Office Word</Application>
  <DocSecurity>0</DocSecurity>
  <Lines>19</Lines>
  <Paragraphs>5</Paragraphs>
  <ScaleCrop>false</ScaleCrop>
  <Company>G7</Company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administrateur</cp:lastModifiedBy>
  <cp:revision>4</cp:revision>
  <dcterms:created xsi:type="dcterms:W3CDTF">2025-03-06T22:57:00Z</dcterms:created>
  <dcterms:modified xsi:type="dcterms:W3CDTF">2025-03-24T21:08:00Z</dcterms:modified>
</cp:coreProperties>
</file>